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972A1" w14:textId="03497A6A" w:rsidR="00AA2DBD" w:rsidRPr="00AA2DBD" w:rsidRDefault="00AA2DBD" w:rsidP="00AA2DB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2DBD">
        <w:rPr>
          <w:rFonts w:ascii="Times New Roman" w:hAnsi="Times New Roman" w:cs="Times New Roman"/>
          <w:b/>
          <w:bCs/>
          <w:sz w:val="24"/>
          <w:szCs w:val="24"/>
        </w:rPr>
        <w:t>S2 Table. Actual concentrations (</w:t>
      </w:r>
      <w:proofErr w:type="spellStart"/>
      <w:r w:rsidRPr="00AA2DBD">
        <w:rPr>
          <w:rFonts w:ascii="Times New Roman" w:hAnsi="Times New Roman" w:cs="Times New Roman"/>
          <w:b/>
          <w:bCs/>
          <w:sz w:val="24"/>
          <w:szCs w:val="24"/>
        </w:rPr>
        <w:t>μg</w:t>
      </w:r>
      <w:proofErr w:type="spellEnd"/>
      <w:r w:rsidRPr="00AA2DBD">
        <w:rPr>
          <w:rFonts w:ascii="Times New Roman" w:hAnsi="Times New Roman" w:cs="Times New Roman"/>
          <w:b/>
          <w:bCs/>
          <w:sz w:val="24"/>
          <w:szCs w:val="24"/>
        </w:rPr>
        <w:t>/mL) of sulfamethoxazole, trimethoprim and rifampicin in each strain study.</w:t>
      </w:r>
    </w:p>
    <w:tbl>
      <w:tblPr>
        <w:tblW w:w="9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8"/>
        <w:gridCol w:w="1932"/>
        <w:gridCol w:w="2080"/>
        <w:gridCol w:w="1080"/>
        <w:gridCol w:w="1080"/>
        <w:gridCol w:w="1080"/>
      </w:tblGrid>
      <w:tr w:rsidR="00AA2DBD" w:rsidRPr="00073B4D" w14:paraId="6A38574B" w14:textId="77777777" w:rsidTr="004C33D9">
        <w:trPr>
          <w:trHeight w:val="375"/>
        </w:trPr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4B27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12E7A4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Drugs combination or alon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5B90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E8D1D" w14:textId="77777777" w:rsidR="00AA2DBD" w:rsidRPr="00073B4D" w:rsidRDefault="00AA2DBD" w:rsidP="004C33D9">
            <w:pPr>
              <w:snapToGrid w:val="0"/>
              <w:spacing w:after="0"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ampling times (</w:t>
            </w:r>
            <w:proofErr w:type="spellStart"/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hr</w:t>
            </w:r>
            <w:proofErr w:type="spellEnd"/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)</w:t>
            </w:r>
          </w:p>
        </w:tc>
      </w:tr>
      <w:tr w:rsidR="00AA2DBD" w:rsidRPr="00073B4D" w14:paraId="754A94E3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9B636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train</w:t>
            </w:r>
          </w:p>
        </w:tc>
        <w:tc>
          <w:tcPr>
            <w:tcW w:w="19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FE08C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65E23" w14:textId="77777777" w:rsidR="00AA2DBD" w:rsidRPr="00073B4D" w:rsidRDefault="00AA2DBD" w:rsidP="004C33D9">
            <w:pPr>
              <w:snapToGrid w:val="0"/>
              <w:spacing w:after="0"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6212F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D1F4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A5B3A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8</w:t>
            </w:r>
          </w:p>
        </w:tc>
      </w:tr>
      <w:tr w:rsidR="00AA2DBD" w:rsidRPr="00073B4D" w14:paraId="6759B593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B9FB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MSSA ATCC 2921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B338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combin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276F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ulfamethoxaz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C117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8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5B30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2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ED05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2.67</w:t>
            </w:r>
          </w:p>
        </w:tc>
      </w:tr>
      <w:tr w:rsidR="00AA2DBD" w:rsidRPr="00073B4D" w14:paraId="2DD11C2F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C3A8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FC85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30CB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Trimethopr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9140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EBE4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F40AE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76</w:t>
            </w:r>
          </w:p>
        </w:tc>
      </w:tr>
      <w:tr w:rsidR="00AA2DBD" w:rsidRPr="00073B4D" w14:paraId="2509F4DD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FE85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026E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0A7B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Rifampic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E654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EF99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7435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68</w:t>
            </w:r>
          </w:p>
        </w:tc>
      </w:tr>
      <w:tr w:rsidR="00AA2DBD" w:rsidRPr="00073B4D" w14:paraId="6DF97190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9370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D84C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alo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C6B0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ulfamethoxaz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F0B5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60E05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5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4B8FC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4.58</w:t>
            </w:r>
          </w:p>
        </w:tc>
      </w:tr>
      <w:tr w:rsidR="00AA2DBD" w:rsidRPr="00073B4D" w14:paraId="3B672B5B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8F3C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B641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C411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Trimethopr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7B99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51A1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D7E67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93</w:t>
            </w:r>
          </w:p>
        </w:tc>
      </w:tr>
      <w:tr w:rsidR="00AA2DBD" w:rsidRPr="00073B4D" w14:paraId="317B4908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184C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1E6F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67DB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Rifampic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2D1B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118B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C5D5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65</w:t>
            </w:r>
          </w:p>
        </w:tc>
      </w:tr>
      <w:tr w:rsidR="00AA2DBD" w:rsidRPr="00073B4D" w14:paraId="71E2A588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8AC6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MRSA ATCC 4330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CA16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combin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8703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ulfamethoxaz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22979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5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DE750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9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D889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4.23</w:t>
            </w:r>
          </w:p>
        </w:tc>
      </w:tr>
      <w:tr w:rsidR="00AA2DBD" w:rsidRPr="00073B4D" w14:paraId="7F45A4A2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413A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1A6C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7E99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Trimethopr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737E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A6A7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400A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90</w:t>
            </w:r>
          </w:p>
        </w:tc>
      </w:tr>
      <w:tr w:rsidR="00AA2DBD" w:rsidRPr="00073B4D" w14:paraId="5B0803DB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D55C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03AA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510C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Rifampic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0D5B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7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2748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0371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64</w:t>
            </w:r>
          </w:p>
        </w:tc>
      </w:tr>
      <w:tr w:rsidR="00AA2DBD" w:rsidRPr="00073B4D" w14:paraId="6E25E25A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C17F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1647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alo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8646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ulfamethoxaz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F528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F58B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7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B290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5.60</w:t>
            </w:r>
          </w:p>
        </w:tc>
      </w:tr>
      <w:tr w:rsidR="00AA2DBD" w:rsidRPr="00073B4D" w14:paraId="77A5D338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7EB2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50FF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3AC7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Trimethopr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ACC1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0E08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7F8F0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95</w:t>
            </w:r>
          </w:p>
        </w:tc>
      </w:tr>
      <w:tr w:rsidR="00AA2DBD" w:rsidRPr="00073B4D" w14:paraId="63D09027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08DA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5042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F59A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Rifampic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F7ED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16FD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C438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77</w:t>
            </w:r>
          </w:p>
        </w:tc>
      </w:tr>
      <w:tr w:rsidR="00AA2DBD" w:rsidRPr="00073B4D" w14:paraId="700188D6" w14:textId="77777777" w:rsidTr="004C33D9">
        <w:trPr>
          <w:trHeight w:val="375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1317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KAM44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3AEB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combin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E985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ulfamethoxaz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43E0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A775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5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3FBD9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4.60</w:t>
            </w:r>
          </w:p>
        </w:tc>
      </w:tr>
      <w:tr w:rsidR="00AA2DBD" w:rsidRPr="00073B4D" w14:paraId="4FCF5A51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6980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1703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9AD0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Trimethopr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1DC3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B9F4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7FA4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92</w:t>
            </w:r>
          </w:p>
        </w:tc>
      </w:tr>
      <w:tr w:rsidR="00AA2DBD" w:rsidRPr="00073B4D" w14:paraId="19D258B5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C7EA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4AD4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734B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Rifampic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DAA3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7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899D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232D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68</w:t>
            </w:r>
          </w:p>
        </w:tc>
      </w:tr>
      <w:tr w:rsidR="00AA2DBD" w:rsidRPr="00073B4D" w14:paraId="63674593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C5B0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B1AE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alo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114A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ulfamethoxaz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1CC0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2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B590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7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178E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6.29</w:t>
            </w:r>
          </w:p>
        </w:tc>
      </w:tr>
      <w:tr w:rsidR="00AA2DBD" w:rsidRPr="00073B4D" w14:paraId="7B865160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11F1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EF7D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7D4D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Trimethopr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EC94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E267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24DFB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90</w:t>
            </w:r>
          </w:p>
        </w:tc>
      </w:tr>
      <w:tr w:rsidR="00AA2DBD" w:rsidRPr="00073B4D" w14:paraId="5487EC7E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BCBE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C262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D8BC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Rifampic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616F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7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E7EB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014E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64</w:t>
            </w:r>
          </w:p>
        </w:tc>
      </w:tr>
      <w:tr w:rsidR="00AA2DBD" w:rsidRPr="00073B4D" w14:paraId="59924CD7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91D5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KAM 636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A671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combin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25E0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ulfamethoxaz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E0B5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73E5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E07F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3.79</w:t>
            </w:r>
          </w:p>
        </w:tc>
      </w:tr>
      <w:tr w:rsidR="00AA2DBD" w:rsidRPr="00073B4D" w14:paraId="602CAEC3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B2BD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E64F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42E2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Trimethopr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BE4F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E86E3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9700E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06</w:t>
            </w:r>
          </w:p>
        </w:tc>
      </w:tr>
      <w:tr w:rsidR="00AA2DBD" w:rsidRPr="00073B4D" w14:paraId="1AAEFBA3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5B6A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AC8E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7C27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Rifampic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E9B1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7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F927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1C72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66</w:t>
            </w:r>
          </w:p>
        </w:tc>
      </w:tr>
      <w:tr w:rsidR="00AA2DBD" w:rsidRPr="00073B4D" w14:paraId="615F6B30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54DC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620C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alo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564E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Sulfamethoxazo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B00D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A1A9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45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C06A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35.15</w:t>
            </w:r>
          </w:p>
        </w:tc>
      </w:tr>
      <w:tr w:rsidR="00AA2DBD" w:rsidRPr="00073B4D" w14:paraId="169F2852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F19F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2ACB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72E9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Trimethopr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FADC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95D2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9991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2.11</w:t>
            </w:r>
          </w:p>
        </w:tc>
      </w:tr>
      <w:tr w:rsidR="00AA2DBD" w:rsidRPr="00073B4D" w14:paraId="0E7459D6" w14:textId="77777777" w:rsidTr="004C33D9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80B1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7FB44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F2802" w14:textId="77777777" w:rsidR="00AA2DBD" w:rsidRPr="00073B4D" w:rsidRDefault="00AA2DBD" w:rsidP="004C33D9">
            <w:pPr>
              <w:snapToGrid w:val="0"/>
              <w:spacing w:after="0" w:line="360" w:lineRule="exac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Rifampic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B96F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7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C8F98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5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DA3DE" w14:textId="77777777" w:rsidR="00AA2DBD" w:rsidRPr="00073B4D" w:rsidRDefault="00AA2DBD" w:rsidP="004C33D9">
            <w:pPr>
              <w:snapToGrid w:val="0"/>
              <w:spacing w:after="0" w:line="360" w:lineRule="exact"/>
              <w:jc w:val="right"/>
              <w:rPr>
                <w:rFonts w:ascii="Times New Roman" w:eastAsia="Yu Gothic" w:hAnsi="Times New Roman" w:cs="Times New Roman"/>
                <w:color w:val="000000"/>
                <w:lang w:eastAsia="ja-JP"/>
              </w:rPr>
            </w:pPr>
            <w:r w:rsidRPr="00073B4D">
              <w:rPr>
                <w:rFonts w:ascii="Times New Roman" w:eastAsia="Yu Gothic" w:hAnsi="Times New Roman" w:cs="Times New Roman"/>
                <w:color w:val="000000"/>
                <w:lang w:eastAsia="ja-JP"/>
              </w:rPr>
              <w:t>1.65</w:t>
            </w:r>
          </w:p>
        </w:tc>
      </w:tr>
    </w:tbl>
    <w:p w14:paraId="794BDAD9" w14:textId="77777777" w:rsidR="00E0080A" w:rsidRPr="00E712AF" w:rsidRDefault="00E0080A" w:rsidP="00AA2D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0080A" w:rsidRPr="00E712AF" w:rsidSect="00AA2DB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DBD"/>
    <w:rsid w:val="00230031"/>
    <w:rsid w:val="002A4BBD"/>
    <w:rsid w:val="007A3566"/>
    <w:rsid w:val="008514FC"/>
    <w:rsid w:val="00AA2DBD"/>
    <w:rsid w:val="00E0080A"/>
    <w:rsid w:val="00E7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87A5E"/>
  <w15:chartTrackingRefBased/>
  <w15:docId w15:val="{6D3103F5-B0F0-4219-89D5-AE4B425E3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paragraph" w:styleId="Heading1">
    <w:name w:val="heading 1"/>
    <w:basedOn w:val="Normal"/>
    <w:next w:val="Normal"/>
    <w:link w:val="Heading1Char"/>
    <w:uiPriority w:val="9"/>
    <w:qFormat/>
    <w:rsid w:val="00AA2D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D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D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D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D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D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D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D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D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A2D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D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D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D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D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D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D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D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D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D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D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D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D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D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D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D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D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D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D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D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918</Characters>
  <Application>Microsoft Office Word</Application>
  <DocSecurity>0</DocSecurity>
  <Lines>27</Lines>
  <Paragraphs>15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4-08-27T12:40:00Z</dcterms:created>
  <dcterms:modified xsi:type="dcterms:W3CDTF">2024-08-27T12:41:00Z</dcterms:modified>
</cp:coreProperties>
</file>